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A8E5F" w14:textId="2C468014" w:rsidR="00EF36C8" w:rsidRDefault="00EF36C8" w:rsidP="00EF36C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B278A1E" wp14:editId="6F51B2D5">
            <wp:extent cx="5274310" cy="13608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6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49486" w14:textId="77777777" w:rsidR="00EF36C8" w:rsidRDefault="00EF36C8" w:rsidP="00EF36C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ell viability of PC cells treated with GEM. </w:t>
      </w:r>
      <w:r>
        <w:rPr>
          <w:rFonts w:ascii="Times New Roman" w:hAnsi="Times New Roman" w:cs="Times New Roman"/>
          <w:sz w:val="24"/>
          <w:szCs w:val="24"/>
        </w:rPr>
        <w:t>BxPC-3 and MIA PaCa-2 cells were treated with various concentrations of GEM for 24h and 48h, and cell viability was determined using a CCK-8 assay. The IC50 values were also analyzed.</w:t>
      </w:r>
    </w:p>
    <w:p w14:paraId="3D3242A6" w14:textId="22661861" w:rsidR="00EF36C8" w:rsidRDefault="00EF36C8" w:rsidP="00EF36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EE11D6B" wp14:editId="7CF01BC4">
            <wp:extent cx="5274310" cy="157988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7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3BDA9" w14:textId="77777777" w:rsidR="00EF36C8" w:rsidRDefault="00EF36C8" w:rsidP="00EF36C8">
      <w:pPr>
        <w:rPr>
          <w:rFonts w:ascii="Times New Roman" w:hAnsi="Times New Roman" w:cs="Times New Roman"/>
          <w:sz w:val="24"/>
          <w:szCs w:val="24"/>
        </w:rPr>
      </w:pPr>
      <w:bookmarkStart w:id="0" w:name="OLE_LINK10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2 Effect of CHL and GEM on the mRNA expression levels of FDX1 and DLAT in PC cells. </w:t>
      </w:r>
      <w:r>
        <w:rPr>
          <w:rFonts w:ascii="Times New Roman" w:hAnsi="Times New Roman" w:cs="Times New Roman"/>
          <w:sz w:val="24"/>
          <w:szCs w:val="24"/>
        </w:rPr>
        <w:t>CHL, GEM or their combination were used to treat MIA PaCa-2 and BxPC-3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mRNA expression levels of FDX1 and DLAT were analyzed by a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–PCR assay. </w:t>
      </w:r>
      <w:bookmarkStart w:id="1" w:name="OLE_LINK11"/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ns</w:t>
      </w:r>
      <w:proofErr w:type="gramEnd"/>
      <w:r>
        <w:rPr>
          <w:rFonts w:ascii="Times New Roman" w:hAnsi="Times New Roman" w:cs="Times New Roman"/>
          <w:sz w:val="24"/>
          <w:szCs w:val="24"/>
        </w:rPr>
        <w:t>: Not significant.</w:t>
      </w:r>
      <w:bookmarkEnd w:id="1"/>
    </w:p>
    <w:p w14:paraId="2E234C4C" w14:textId="25EFEFFC" w:rsidR="00EF36C8" w:rsidRDefault="00EF36C8" w:rsidP="00EF36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6127BC7" wp14:editId="1F088C02">
            <wp:extent cx="3628390" cy="22167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390" cy="221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2D2A2" w14:textId="77777777" w:rsidR="00EF36C8" w:rsidRDefault="00EF36C8" w:rsidP="00EF36C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OLE_LINK15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3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GSH levels in PC cells after treated by CHL combined with ELE/TTM. </w:t>
      </w:r>
      <w:r>
        <w:rPr>
          <w:rFonts w:ascii="Times New Roman" w:hAnsi="Times New Roman" w:cs="Times New Roman"/>
          <w:sz w:val="24"/>
          <w:szCs w:val="24"/>
        </w:rPr>
        <w:t>CHL, CHL combined with ELE, CHL combined with TTM were used to treat MIA PaCa-2 and BxPC-3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GSH levels were analyzed by a GSH assay kit. </w:t>
      </w:r>
      <w:proofErr w:type="gramStart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</w:t>
      </w:r>
      <w:r>
        <w:rPr>
          <w:rFonts w:ascii="Times New Roman" w:hAnsi="Times New Roman" w:cs="Times New Roman"/>
          <w:i/>
          <w:iCs/>
          <w:sz w:val="24"/>
          <w:szCs w:val="24"/>
        </w:rPr>
        <w:t>ns</w:t>
      </w:r>
      <w:r>
        <w:rPr>
          <w:rFonts w:ascii="Times New Roman" w:hAnsi="Times New Roman" w:cs="Times New Roman"/>
          <w:sz w:val="24"/>
          <w:szCs w:val="24"/>
        </w:rPr>
        <w:t>: Not significa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E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lesclo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TTM</w:t>
      </w:r>
      <w:r>
        <w:rPr>
          <w:rFonts w:ascii="Times New Roman" w:hAnsi="Times New Roman" w:cs="Times New Roman"/>
          <w:sz w:val="24"/>
          <w:szCs w:val="24"/>
        </w:rPr>
        <w:t xml:space="preserve"> Ammonium </w:t>
      </w:r>
      <w:proofErr w:type="spellStart"/>
      <w:r>
        <w:rPr>
          <w:rFonts w:ascii="Times New Roman" w:hAnsi="Times New Roman" w:cs="Times New Roman"/>
          <w:sz w:val="24"/>
          <w:szCs w:val="24"/>
        </w:rPr>
        <w:t>tetrathiomolybdat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0728697B" w14:textId="12C92078" w:rsidR="00EF36C8" w:rsidRDefault="00EF36C8" w:rsidP="00EF36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41DD2B0" wp14:editId="12B05C14">
            <wp:extent cx="3248025" cy="18802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188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3485C" w14:textId="77777777" w:rsidR="00EF36C8" w:rsidRDefault="00EF36C8" w:rsidP="00EF36C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4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growth curves of tumors in different groups of mice receiving the respective treatments.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cutaneous </w:t>
      </w:r>
      <w:proofErr w:type="spellStart"/>
      <w:r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mice with MIA PaCa-2 cells were treated with CHL, GEM, alone or in combination, or with the control (saline control). The tumor volumes were measured twice a week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til the experiment was terminated.</w:t>
      </w:r>
    </w:p>
    <w:p w14:paraId="175D96D2" w14:textId="323BE0F5" w:rsidR="00EF36C8" w:rsidRDefault="00EF36C8" w:rsidP="00EF36C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85F3414" wp14:editId="353E4DCF">
            <wp:extent cx="1997075" cy="2165350"/>
            <wp:effectExtent l="0" t="0" r="3175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7075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FA890" w14:textId="77777777" w:rsidR="00EF36C8" w:rsidRDefault="00EF36C8" w:rsidP="00EF36C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5 Tumor volumes of PC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xenograft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odel mice after treated by CHL combined with GEM.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cutaneous </w:t>
      </w:r>
      <w:proofErr w:type="spellStart"/>
      <w:r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mice with MIA PaCa-2 cells were treated with CHL, GEM, alone or in combination, or with the control (saline control). The tumor volumes were measured twice a week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til the experiment was terminated. </w:t>
      </w:r>
      <w:proofErr w:type="gramStart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  <w:proofErr w:type="gramEnd"/>
    </w:p>
    <w:p w14:paraId="263DB307" w14:textId="50B68221" w:rsidR="00EF36C8" w:rsidRDefault="00EF36C8" w:rsidP="00EF36C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7DD777D" wp14:editId="293AD2D2">
            <wp:extent cx="3240405" cy="22167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405" cy="221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D6730" w14:textId="2809EB5C" w:rsidR="00256409" w:rsidRPr="005E6627" w:rsidRDefault="00EF36C8" w:rsidP="00EF36C8">
      <w:pPr>
        <w:spacing w:line="480" w:lineRule="auto"/>
        <w:rPr>
          <w:rFonts w:ascii="Times New Roman" w:eastAsia="等线" w:hAnsi="Times New Roman" w:cs="Times New Roman"/>
          <w:sz w:val="22"/>
          <w14:ligatures w14:val="none"/>
        </w:rPr>
      </w:pP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Fig.</w:t>
      </w:r>
      <w:proofErr w:type="gramEnd"/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6 Changes in the rate of body weight change in PC </w:t>
      </w:r>
      <w:proofErr w:type="spellStart"/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xenografts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model mic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after treated by CHL co</w:t>
      </w:r>
      <w:bookmarkStart w:id="3" w:name="_GoBack"/>
      <w:bookmarkEnd w:id="3"/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mbined with GEM.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Th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ubcutaneous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xenograft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odel mice with MIA PaCa-2 cells were treated with CHL, GEM, alone or in combination, or with the control (saline control). The body weight was measured twice a week</w:t>
      </w:r>
      <w:r>
        <w:rPr>
          <w:rFonts w:hint="eastAsia"/>
          <w:kern w:val="0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until the experiment was terminated. </w:t>
      </w:r>
      <w:proofErr w:type="gram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ns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: Not significant</w:t>
      </w:r>
    </w:p>
    <w:sectPr w:rsidR="00256409" w:rsidRPr="005E6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5FD"/>
    <w:rsid w:val="00256409"/>
    <w:rsid w:val="005E6627"/>
    <w:rsid w:val="00DB05FD"/>
    <w:rsid w:val="00EF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9A7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05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5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5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5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5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5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5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5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5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5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5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5F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5F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5F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5F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5F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5F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B05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5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5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5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5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5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5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5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5FD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6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6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05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5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5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5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5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5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5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5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5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5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5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5F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5F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5F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5F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5F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5F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B05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5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5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5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5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5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5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5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5FD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6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6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7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强 任</dc:creator>
  <cp:keywords/>
  <dc:description/>
  <cp:lastModifiedBy>Dimanche cilicia Nepolean Dimanche (Integra)</cp:lastModifiedBy>
  <cp:revision>3</cp:revision>
  <dcterms:created xsi:type="dcterms:W3CDTF">2024-10-07T11:54:00Z</dcterms:created>
  <dcterms:modified xsi:type="dcterms:W3CDTF">2025-03-26T06:15:00Z</dcterms:modified>
</cp:coreProperties>
</file>